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93AE9" w:rsidRPr="00492BC2" w:rsidRDefault="00A93AE9" w:rsidP="00A93AE9">
      <w:pPr>
        <w:spacing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 Table.</w:t>
      </w:r>
      <w:r w:rsidRPr="00492BC2">
        <w:rPr>
          <w:rFonts w:ascii="Times New Roman" w:hAnsi="Times New Roman" w:cs="Times New Roman"/>
          <w:b/>
          <w:bCs/>
          <w:sz w:val="24"/>
          <w:szCs w:val="24"/>
        </w:rPr>
        <w:t xml:space="preserve"> Demographic data, diet and histopathologic evaluation of IBD group</w:t>
      </w:r>
      <w:r w:rsidRPr="00492BC2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PlainTable4"/>
        <w:tblW w:w="9360" w:type="dxa"/>
        <w:tblLayout w:type="fixed"/>
        <w:tblLook w:val="04A0" w:firstRow="1" w:lastRow="0" w:firstColumn="1" w:lastColumn="0" w:noHBand="0" w:noVBand="1"/>
      </w:tblPr>
      <w:tblGrid>
        <w:gridCol w:w="630"/>
        <w:gridCol w:w="1170"/>
        <w:gridCol w:w="630"/>
        <w:gridCol w:w="540"/>
        <w:gridCol w:w="720"/>
        <w:gridCol w:w="900"/>
        <w:gridCol w:w="1440"/>
        <w:gridCol w:w="2430"/>
        <w:gridCol w:w="900"/>
      </w:tblGrid>
      <w:tr w:rsidR="00A93AE9" w:rsidRPr="00A82078" w:rsidTr="00BD29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shd w:val="clear" w:color="auto" w:fill="D9D9D9" w:themeFill="background1" w:themeFillShade="D9"/>
          </w:tcPr>
          <w:p w:rsidR="00A93AE9" w:rsidRPr="00A82078" w:rsidRDefault="00A93AE9" w:rsidP="00BD29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078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:rsidR="00A93AE9" w:rsidRPr="00A82078" w:rsidRDefault="00A93AE9" w:rsidP="00BD29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2078">
              <w:rPr>
                <w:rFonts w:ascii="Times New Roman" w:hAnsi="Times New Roman" w:cs="Times New Roman"/>
                <w:sz w:val="24"/>
                <w:szCs w:val="24"/>
              </w:rPr>
              <w:t>Breed</w:t>
            </w:r>
          </w:p>
        </w:tc>
        <w:tc>
          <w:tcPr>
            <w:tcW w:w="630" w:type="dxa"/>
            <w:shd w:val="clear" w:color="auto" w:fill="D9D9D9" w:themeFill="background1" w:themeFillShade="D9"/>
          </w:tcPr>
          <w:p w:rsidR="00A93AE9" w:rsidRPr="00A105D9" w:rsidRDefault="00A93AE9" w:rsidP="00BD29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A105D9">
              <w:rPr>
                <w:rFonts w:ascii="Times New Roman" w:hAnsi="Times New Roman" w:cs="Times New Roman"/>
              </w:rPr>
              <w:t>Age</w:t>
            </w:r>
          </w:p>
          <w:p w:rsidR="00A93AE9" w:rsidRPr="00A105D9" w:rsidRDefault="00A93AE9" w:rsidP="00BD29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5D9">
              <w:rPr>
                <w:rFonts w:ascii="Times New Roman" w:hAnsi="Times New Roman" w:cs="Times New Roman"/>
              </w:rPr>
              <w:t>(</w:t>
            </w:r>
            <w:proofErr w:type="spellStart"/>
            <w:r w:rsidRPr="00A105D9">
              <w:rPr>
                <w:rFonts w:ascii="Times New Roman" w:hAnsi="Times New Roman" w:cs="Times New Roman"/>
              </w:rPr>
              <w:t>yr</w:t>
            </w:r>
            <w:proofErr w:type="spellEnd"/>
            <w:r w:rsidRPr="00A105D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40" w:type="dxa"/>
            <w:shd w:val="clear" w:color="auto" w:fill="D9D9D9" w:themeFill="background1" w:themeFillShade="D9"/>
          </w:tcPr>
          <w:p w:rsidR="00A93AE9" w:rsidRPr="00A105D9" w:rsidRDefault="00A93AE9" w:rsidP="00BD29DB">
            <w:pPr>
              <w:ind w:left="-201" w:right="-11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A105D9">
              <w:rPr>
                <w:rFonts w:ascii="Times New Roman" w:hAnsi="Times New Roman" w:cs="Times New Roman"/>
              </w:rPr>
              <w:t>BCS</w:t>
            </w:r>
          </w:p>
          <w:p w:rsidR="00A93AE9" w:rsidRPr="00A105D9" w:rsidRDefault="00A93AE9" w:rsidP="00BD29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105D9">
              <w:rPr>
                <w:rFonts w:ascii="Times New Roman" w:hAnsi="Times New Roman" w:cs="Times New Roman"/>
              </w:rPr>
              <w:t>(/9)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:rsidR="00A93AE9" w:rsidRPr="00A105D9" w:rsidRDefault="00A93AE9" w:rsidP="00BD29DB">
            <w:pPr>
              <w:ind w:left="-111" w:right="-11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05D9">
              <w:rPr>
                <w:rFonts w:ascii="Times New Roman" w:hAnsi="Times New Roman" w:cs="Times New Roman"/>
                <w:sz w:val="20"/>
                <w:szCs w:val="20"/>
              </w:rPr>
              <w:t>CIBDAI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:rsidR="00A93AE9" w:rsidRPr="00A105D9" w:rsidRDefault="00A93AE9" w:rsidP="00BD29DB">
            <w:pPr>
              <w:ind w:left="-111" w:right="-10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05D9">
              <w:rPr>
                <w:rFonts w:ascii="Times New Roman" w:hAnsi="Times New Roman" w:cs="Times New Roman"/>
                <w:sz w:val="20"/>
                <w:szCs w:val="20"/>
              </w:rPr>
              <w:t>CCECAI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:rsidR="00A93AE9" w:rsidRPr="00A82078" w:rsidRDefault="00A93AE9" w:rsidP="00BD29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2078">
              <w:rPr>
                <w:rFonts w:ascii="Times New Roman" w:hAnsi="Times New Roman" w:cs="Times New Roman"/>
                <w:sz w:val="24"/>
                <w:szCs w:val="24"/>
              </w:rPr>
              <w:t>Diet</w:t>
            </w:r>
          </w:p>
        </w:tc>
        <w:tc>
          <w:tcPr>
            <w:tcW w:w="2430" w:type="dxa"/>
            <w:shd w:val="clear" w:color="auto" w:fill="D9D9D9" w:themeFill="background1" w:themeFillShade="D9"/>
          </w:tcPr>
          <w:p w:rsidR="00A93AE9" w:rsidRPr="00A82078" w:rsidRDefault="00A93AE9" w:rsidP="00BD29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2078">
              <w:rPr>
                <w:rFonts w:ascii="Times New Roman" w:hAnsi="Times New Roman" w:cs="Times New Roman"/>
                <w:sz w:val="24"/>
                <w:szCs w:val="24"/>
              </w:rPr>
              <w:t>Histopathology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:rsidR="00A93AE9" w:rsidRPr="00A105D9" w:rsidRDefault="00A93AE9" w:rsidP="00BD29DB">
            <w:pPr>
              <w:ind w:left="-10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105D9">
              <w:rPr>
                <w:rFonts w:ascii="Times New Roman" w:hAnsi="Times New Roman" w:cs="Times New Roman"/>
                <w:sz w:val="20"/>
                <w:szCs w:val="20"/>
              </w:rPr>
              <w:t xml:space="preserve">WSAVA </w:t>
            </w:r>
          </w:p>
          <w:p w:rsidR="00A93AE9" w:rsidRPr="00A82078" w:rsidRDefault="00A93AE9" w:rsidP="00BD29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2078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</w:p>
        </w:tc>
      </w:tr>
      <w:tr w:rsidR="00426A61" w:rsidRPr="00197201" w:rsidTr="00BD2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426A61" w:rsidRDefault="00426A61" w:rsidP="00426A6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426A61" w:rsidRPr="00197201" w:rsidRDefault="00426A61" w:rsidP="00426A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G</w:t>
            </w:r>
            <w:bookmarkStart w:id="0" w:name="_GoBack"/>
            <w:bookmarkEnd w:id="0"/>
          </w:p>
        </w:tc>
        <w:tc>
          <w:tcPr>
            <w:tcW w:w="1170" w:type="dxa"/>
          </w:tcPr>
          <w:p w:rsidR="00426A61" w:rsidRPr="00197201" w:rsidRDefault="00426A61" w:rsidP="00426A61">
            <w:pPr>
              <w:ind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6B34">
              <w:rPr>
                <w:rFonts w:ascii="Times New Roman" w:hAnsi="Times New Roman" w:cs="Times New Roman"/>
                <w:sz w:val="24"/>
                <w:szCs w:val="24"/>
              </w:rPr>
              <w:t>Yorkshire Terri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30" w:type="dxa"/>
          </w:tcPr>
          <w:p w:rsidR="00426A61" w:rsidRPr="00197201" w:rsidRDefault="00426A61" w:rsidP="00426A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</w:tcPr>
          <w:p w:rsidR="00426A61" w:rsidRPr="00197201" w:rsidRDefault="00426A61" w:rsidP="00426A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</w:tcPr>
          <w:p w:rsidR="00426A61" w:rsidRPr="00197201" w:rsidRDefault="00426A61" w:rsidP="00426A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00" w:type="dxa"/>
          </w:tcPr>
          <w:p w:rsidR="00426A61" w:rsidRPr="00197201" w:rsidRDefault="00426A61" w:rsidP="00426A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40" w:type="dxa"/>
          </w:tcPr>
          <w:p w:rsidR="00426A61" w:rsidRPr="00197201" w:rsidRDefault="00426A61" w:rsidP="00426A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mercial dog food; urinary care formula</w:t>
            </w:r>
          </w:p>
        </w:tc>
        <w:tc>
          <w:tcPr>
            <w:tcW w:w="2430" w:type="dxa"/>
          </w:tcPr>
          <w:p w:rsidR="00426A61" w:rsidRPr="00A82078" w:rsidRDefault="00426A61" w:rsidP="00426A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A82078">
              <w:rPr>
                <w:rFonts w:ascii="Times New Roman" w:hAnsi="Times New Roman" w:cs="Times New Roman"/>
              </w:rPr>
              <w:t xml:space="preserve">. Mild lymphoplasmacytic enteritis with marked glandular degeneration. </w:t>
            </w:r>
          </w:p>
          <w:p w:rsidR="00426A61" w:rsidRPr="00A82078" w:rsidRDefault="00426A61" w:rsidP="00426A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A82078">
              <w:rPr>
                <w:rFonts w:ascii="Times New Roman" w:hAnsi="Times New Roman" w:cs="Times New Roman"/>
              </w:rPr>
              <w:t>. Mild lymphoplasmacytic colitis.</w:t>
            </w:r>
          </w:p>
        </w:tc>
        <w:tc>
          <w:tcPr>
            <w:tcW w:w="900" w:type="dxa"/>
          </w:tcPr>
          <w:p w:rsidR="00426A61" w:rsidRPr="00197201" w:rsidRDefault="00426A61" w:rsidP="00426A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26A61" w:rsidRPr="00197201" w:rsidTr="00BD29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426A61" w:rsidRDefault="00426A61" w:rsidP="00426A6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426A61" w:rsidRDefault="00426A61" w:rsidP="00426A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C</w:t>
            </w:r>
          </w:p>
        </w:tc>
        <w:tc>
          <w:tcPr>
            <w:tcW w:w="1170" w:type="dxa"/>
          </w:tcPr>
          <w:p w:rsidR="00426A61" w:rsidRPr="00826B34" w:rsidRDefault="00426A61" w:rsidP="00426A61">
            <w:pPr>
              <w:ind w:left="-107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6B34">
              <w:rPr>
                <w:rFonts w:ascii="Times New Roman" w:hAnsi="Times New Roman" w:cs="Times New Roman"/>
                <w:sz w:val="24"/>
                <w:szCs w:val="24"/>
              </w:rPr>
              <w:t>Yorkshire Terri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30" w:type="dxa"/>
          </w:tcPr>
          <w:p w:rsidR="00426A61" w:rsidRDefault="00426A61" w:rsidP="00426A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426A61" w:rsidRDefault="00426A61" w:rsidP="00426A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</w:tcPr>
          <w:p w:rsidR="00426A61" w:rsidRDefault="00426A61" w:rsidP="00426A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00" w:type="dxa"/>
          </w:tcPr>
          <w:p w:rsidR="00426A61" w:rsidRDefault="00426A61" w:rsidP="00426A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40" w:type="dxa"/>
          </w:tcPr>
          <w:p w:rsidR="00426A61" w:rsidRDefault="00426A61" w:rsidP="00426A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mercial dog food with b</w:t>
            </w:r>
            <w:r w:rsidRPr="00567FDE">
              <w:rPr>
                <w:rFonts w:ascii="Times New Roman" w:hAnsi="Times New Roman" w:cs="Times New Roman"/>
                <w:sz w:val="24"/>
                <w:szCs w:val="24"/>
              </w:rPr>
              <w:t xml:space="preserve">uffal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eat</w:t>
            </w:r>
          </w:p>
        </w:tc>
        <w:tc>
          <w:tcPr>
            <w:tcW w:w="2430" w:type="dxa"/>
          </w:tcPr>
          <w:p w:rsidR="00426A61" w:rsidRPr="00A82078" w:rsidRDefault="00426A61" w:rsidP="00426A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2078">
              <w:rPr>
                <w:rFonts w:ascii="Times New Roman" w:hAnsi="Times New Roman" w:cs="Times New Roman"/>
              </w:rPr>
              <w:t>Mild lymphoplasmacytic enteritis</w:t>
            </w:r>
          </w:p>
        </w:tc>
        <w:tc>
          <w:tcPr>
            <w:tcW w:w="900" w:type="dxa"/>
          </w:tcPr>
          <w:p w:rsidR="00426A61" w:rsidRDefault="00426A61" w:rsidP="00426A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426A61" w:rsidRPr="00197201" w:rsidTr="00BD2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426A61" w:rsidRDefault="00426A61" w:rsidP="00426A6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426A61" w:rsidRPr="00197201" w:rsidRDefault="00426A61" w:rsidP="00426A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1170" w:type="dxa"/>
          </w:tcPr>
          <w:p w:rsidR="00426A61" w:rsidRPr="00197201" w:rsidRDefault="00426A61" w:rsidP="00426A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67FDE">
              <w:rPr>
                <w:rFonts w:ascii="Times New Roman" w:hAnsi="Times New Roman" w:cs="Times New Roman"/>
                <w:sz w:val="24"/>
                <w:szCs w:val="24"/>
              </w:rPr>
              <w:t>Bernese Mountain Dog</w:t>
            </w:r>
          </w:p>
        </w:tc>
        <w:tc>
          <w:tcPr>
            <w:tcW w:w="630" w:type="dxa"/>
          </w:tcPr>
          <w:p w:rsidR="00426A61" w:rsidRPr="00197201" w:rsidRDefault="00426A61" w:rsidP="00426A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40" w:type="dxa"/>
          </w:tcPr>
          <w:p w:rsidR="00426A61" w:rsidRPr="00197201" w:rsidRDefault="00426A61" w:rsidP="00426A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</w:tcPr>
          <w:p w:rsidR="00426A61" w:rsidRPr="00197201" w:rsidRDefault="00426A61" w:rsidP="00426A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00" w:type="dxa"/>
          </w:tcPr>
          <w:p w:rsidR="00426A61" w:rsidRPr="00197201" w:rsidRDefault="00426A61" w:rsidP="00426A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40" w:type="dxa"/>
          </w:tcPr>
          <w:p w:rsidR="00426A61" w:rsidRPr="00197201" w:rsidRDefault="00426A61" w:rsidP="00426A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y food if dog eats</w:t>
            </w:r>
          </w:p>
        </w:tc>
        <w:tc>
          <w:tcPr>
            <w:tcW w:w="2430" w:type="dxa"/>
          </w:tcPr>
          <w:p w:rsidR="00426A61" w:rsidRPr="00A82078" w:rsidRDefault="00426A61" w:rsidP="00426A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2078">
              <w:rPr>
                <w:rFonts w:ascii="Times New Roman" w:hAnsi="Times New Roman" w:cs="Times New Roman"/>
              </w:rPr>
              <w:t>Mild lymphoplasmacytic and suppurative enteritis with some eosinophils and gland degeneration</w:t>
            </w:r>
          </w:p>
        </w:tc>
        <w:tc>
          <w:tcPr>
            <w:tcW w:w="900" w:type="dxa"/>
          </w:tcPr>
          <w:p w:rsidR="00426A61" w:rsidRPr="00197201" w:rsidRDefault="00426A61" w:rsidP="00426A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</w:tr>
      <w:tr w:rsidR="00426A61" w:rsidRPr="00197201" w:rsidTr="00BD29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426A61" w:rsidRDefault="00426A61" w:rsidP="00426A6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426A61" w:rsidRDefault="00426A61" w:rsidP="00426A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F</w:t>
            </w:r>
          </w:p>
        </w:tc>
        <w:tc>
          <w:tcPr>
            <w:tcW w:w="1170" w:type="dxa"/>
          </w:tcPr>
          <w:p w:rsidR="00426A61" w:rsidRDefault="00426A61" w:rsidP="00426A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67FDE">
              <w:rPr>
                <w:rFonts w:ascii="Times New Roman" w:hAnsi="Times New Roman" w:cs="Times New Roman"/>
                <w:sz w:val="24"/>
                <w:szCs w:val="24"/>
              </w:rPr>
              <w:t>Bernese Mountain Dog</w:t>
            </w:r>
          </w:p>
        </w:tc>
        <w:tc>
          <w:tcPr>
            <w:tcW w:w="630" w:type="dxa"/>
          </w:tcPr>
          <w:p w:rsidR="00426A61" w:rsidRDefault="00426A61" w:rsidP="00426A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40" w:type="dxa"/>
          </w:tcPr>
          <w:p w:rsidR="00426A61" w:rsidRDefault="00426A61" w:rsidP="00426A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20" w:type="dxa"/>
          </w:tcPr>
          <w:p w:rsidR="00426A61" w:rsidRDefault="00426A61" w:rsidP="00426A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00" w:type="dxa"/>
          </w:tcPr>
          <w:p w:rsidR="00426A61" w:rsidRDefault="00426A61" w:rsidP="00426A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40" w:type="dxa"/>
          </w:tcPr>
          <w:p w:rsidR="00426A61" w:rsidRPr="001D59FE" w:rsidRDefault="00426A61" w:rsidP="00426A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mercial dog food with w</w:t>
            </w:r>
            <w:r w:rsidRPr="001D59FE">
              <w:rPr>
                <w:rFonts w:ascii="Times New Roman" w:hAnsi="Times New Roman" w:cs="Times New Roman"/>
                <w:sz w:val="24"/>
                <w:szCs w:val="24"/>
              </w:rPr>
              <w:t>hitefis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any food if dog eats</w:t>
            </w:r>
          </w:p>
        </w:tc>
        <w:tc>
          <w:tcPr>
            <w:tcW w:w="2430" w:type="dxa"/>
          </w:tcPr>
          <w:p w:rsidR="00426A61" w:rsidRDefault="00426A61" w:rsidP="00426A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D59FE">
              <w:rPr>
                <w:rFonts w:ascii="Times New Roman" w:hAnsi="Times New Roman" w:cs="Times New Roman"/>
                <w:color w:val="000000"/>
              </w:rPr>
              <w:t xml:space="preserve">1. Duodenum: Moderate lymphoplasmacytic and eosinophilic enteritis. </w:t>
            </w:r>
          </w:p>
          <w:p w:rsidR="00426A61" w:rsidRDefault="00426A61" w:rsidP="00426A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D59FE">
              <w:rPr>
                <w:rFonts w:ascii="Times New Roman" w:hAnsi="Times New Roman" w:cs="Times New Roman"/>
                <w:color w:val="000000"/>
              </w:rPr>
              <w:t xml:space="preserve">2. Ileum: Mild lymphoplasmacytic and eosinophilic enteritis. </w:t>
            </w:r>
          </w:p>
          <w:p w:rsidR="00426A61" w:rsidRPr="001C5936" w:rsidRDefault="00426A61" w:rsidP="00426A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D59FE">
              <w:rPr>
                <w:rFonts w:ascii="Times New Roman" w:hAnsi="Times New Roman" w:cs="Times New Roman"/>
                <w:color w:val="000000"/>
              </w:rPr>
              <w:t>3. Mild lymphoplasmacytic and eosinophilic colitis</w:t>
            </w:r>
          </w:p>
        </w:tc>
        <w:tc>
          <w:tcPr>
            <w:tcW w:w="900" w:type="dxa"/>
          </w:tcPr>
          <w:p w:rsidR="00426A61" w:rsidRDefault="00426A61" w:rsidP="00426A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426A61" w:rsidRPr="00197201" w:rsidTr="00BD2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426A61" w:rsidRDefault="00426A61" w:rsidP="00426A6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426A61" w:rsidRDefault="00426A61" w:rsidP="00426A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</w:t>
            </w:r>
          </w:p>
        </w:tc>
        <w:tc>
          <w:tcPr>
            <w:tcW w:w="1170" w:type="dxa"/>
          </w:tcPr>
          <w:p w:rsidR="00426A61" w:rsidRPr="001D59FE" w:rsidRDefault="00426A61" w:rsidP="00426A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rnese Mountain Dog</w:t>
            </w:r>
          </w:p>
        </w:tc>
        <w:tc>
          <w:tcPr>
            <w:tcW w:w="630" w:type="dxa"/>
          </w:tcPr>
          <w:p w:rsidR="00426A61" w:rsidRDefault="00426A61" w:rsidP="00426A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40" w:type="dxa"/>
          </w:tcPr>
          <w:p w:rsidR="00426A61" w:rsidRDefault="00426A61" w:rsidP="00426A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20" w:type="dxa"/>
          </w:tcPr>
          <w:p w:rsidR="00426A61" w:rsidRDefault="00426A61" w:rsidP="00426A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:rsidR="00426A61" w:rsidRDefault="00426A61" w:rsidP="00426A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0" w:type="dxa"/>
          </w:tcPr>
          <w:p w:rsidR="00426A61" w:rsidRPr="009B169E" w:rsidRDefault="00426A61" w:rsidP="00426A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mercial dog food with w</w:t>
            </w:r>
            <w:r w:rsidRPr="009B169E">
              <w:rPr>
                <w:rFonts w:ascii="Times New Roman" w:hAnsi="Times New Roman" w:cs="Times New Roman"/>
                <w:sz w:val="24"/>
                <w:szCs w:val="24"/>
              </w:rPr>
              <w:t>hitefish and potato</w:t>
            </w:r>
          </w:p>
        </w:tc>
        <w:tc>
          <w:tcPr>
            <w:tcW w:w="2430" w:type="dxa"/>
          </w:tcPr>
          <w:p w:rsidR="00426A61" w:rsidRDefault="00426A61" w:rsidP="00426A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B169E">
              <w:rPr>
                <w:rFonts w:ascii="Times New Roman" w:hAnsi="Times New Roman" w:cs="Times New Roman"/>
                <w:color w:val="000000"/>
              </w:rPr>
              <w:t>1. Duodenitis, lymphoplasmacytic and eosinophilic, chronic–active, moderate with crypt abscesses, mild lacteal dilation and mild lymphoplasmacytic intraepithelial infiltration</w:t>
            </w:r>
          </w:p>
          <w:p w:rsidR="00426A61" w:rsidRDefault="00426A61" w:rsidP="00426A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B169E">
              <w:rPr>
                <w:rFonts w:ascii="Times New Roman" w:hAnsi="Times New Roman" w:cs="Times New Roman"/>
                <w:color w:val="000000"/>
              </w:rPr>
              <w:t>2. Ileitis, lymphoplasmacytic and eosinophilic, chronic, moderate with mild lymphocytic intraepithelial infiltration</w:t>
            </w:r>
          </w:p>
          <w:p w:rsidR="00426A61" w:rsidRPr="001D59FE" w:rsidRDefault="00426A61" w:rsidP="00426A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</w:t>
            </w:r>
            <w:r w:rsidRPr="009B169E">
              <w:rPr>
                <w:rFonts w:ascii="Times New Roman" w:hAnsi="Times New Roman" w:cs="Times New Roman"/>
                <w:color w:val="000000"/>
              </w:rPr>
              <w:t xml:space="preserve"> Colonic inflammation, lymphoplasmacytic and eosinophilic, chronic, mild, with mild lymphocytic </w:t>
            </w:r>
            <w:r w:rsidRPr="009B169E">
              <w:rPr>
                <w:rFonts w:ascii="Times New Roman" w:hAnsi="Times New Roman" w:cs="Times New Roman"/>
                <w:color w:val="000000"/>
              </w:rPr>
              <w:lastRenderedPageBreak/>
              <w:t>intraepithelial infiltration</w:t>
            </w:r>
          </w:p>
        </w:tc>
        <w:tc>
          <w:tcPr>
            <w:tcW w:w="900" w:type="dxa"/>
          </w:tcPr>
          <w:p w:rsidR="00426A61" w:rsidRDefault="00426A61" w:rsidP="00426A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</w:t>
            </w:r>
          </w:p>
        </w:tc>
      </w:tr>
      <w:tr w:rsidR="00426A61" w:rsidRPr="00197201" w:rsidTr="00BD29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426A61" w:rsidRDefault="00426A61" w:rsidP="00426A6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:rsidR="00426A61" w:rsidRDefault="00426A61" w:rsidP="00426A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</w:t>
            </w:r>
          </w:p>
        </w:tc>
        <w:tc>
          <w:tcPr>
            <w:tcW w:w="1170" w:type="dxa"/>
          </w:tcPr>
          <w:p w:rsidR="00426A61" w:rsidRDefault="00426A61" w:rsidP="00426A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rnese Mountain Dog</w:t>
            </w:r>
          </w:p>
        </w:tc>
        <w:tc>
          <w:tcPr>
            <w:tcW w:w="630" w:type="dxa"/>
          </w:tcPr>
          <w:p w:rsidR="00426A61" w:rsidRDefault="00426A61" w:rsidP="00426A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426A61" w:rsidRDefault="00426A61" w:rsidP="00426A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20" w:type="dxa"/>
          </w:tcPr>
          <w:p w:rsidR="00426A61" w:rsidRDefault="00426A61" w:rsidP="00426A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00" w:type="dxa"/>
          </w:tcPr>
          <w:p w:rsidR="00426A61" w:rsidRDefault="00426A61" w:rsidP="00426A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40" w:type="dxa"/>
          </w:tcPr>
          <w:p w:rsidR="00426A61" w:rsidRPr="009B169E" w:rsidRDefault="00426A61" w:rsidP="00426A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9B169E">
              <w:rPr>
                <w:rFonts w:ascii="Times New Roman" w:hAnsi="Times New Roman" w:cs="Times New Roman"/>
                <w:sz w:val="24"/>
                <w:szCs w:val="24"/>
              </w:rPr>
              <w:t>omemad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iet with</w:t>
            </w:r>
            <w:r w:rsidRPr="009B16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9B169E">
              <w:rPr>
                <w:rFonts w:ascii="Times New Roman" w:hAnsi="Times New Roman" w:cs="Times New Roman"/>
                <w:sz w:val="24"/>
                <w:szCs w:val="24"/>
              </w:rPr>
              <w:t xml:space="preserve">amb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9B169E">
              <w:rPr>
                <w:rFonts w:ascii="Times New Roman" w:hAnsi="Times New Roman" w:cs="Times New Roman"/>
                <w:sz w:val="24"/>
                <w:szCs w:val="24"/>
              </w:rPr>
              <w:t xml:space="preserve"> rice </w:t>
            </w:r>
          </w:p>
        </w:tc>
        <w:tc>
          <w:tcPr>
            <w:tcW w:w="2430" w:type="dxa"/>
          </w:tcPr>
          <w:p w:rsidR="00426A61" w:rsidRPr="009B169E" w:rsidRDefault="00426A61" w:rsidP="00426A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</w:t>
            </w:r>
            <w:r w:rsidRPr="009B169E">
              <w:rPr>
                <w:rFonts w:ascii="Times New Roman" w:hAnsi="Times New Roman" w:cs="Times New Roman"/>
                <w:color w:val="000000"/>
              </w:rPr>
              <w:t>Moderate lymphoplasmacytic to eosinophilic duodenitis</w:t>
            </w:r>
          </w:p>
          <w:p w:rsidR="00426A61" w:rsidRPr="009B169E" w:rsidRDefault="00426A61" w:rsidP="00426A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</w:t>
            </w:r>
            <w:r w:rsidRPr="009B169E">
              <w:rPr>
                <w:rFonts w:ascii="Times New Roman" w:hAnsi="Times New Roman" w:cs="Times New Roman"/>
                <w:color w:val="000000"/>
              </w:rPr>
              <w:t>Mild suppurative colitis with moderate numbers of globular leukocytes</w:t>
            </w:r>
          </w:p>
        </w:tc>
        <w:tc>
          <w:tcPr>
            <w:tcW w:w="900" w:type="dxa"/>
          </w:tcPr>
          <w:p w:rsidR="00426A61" w:rsidRDefault="00426A61" w:rsidP="00426A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426A61" w:rsidRPr="00197201" w:rsidTr="00BD2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426A61" w:rsidRDefault="00426A61" w:rsidP="00426A6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:rsidR="00426A61" w:rsidRDefault="00426A61" w:rsidP="00426A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</w:t>
            </w:r>
          </w:p>
        </w:tc>
        <w:tc>
          <w:tcPr>
            <w:tcW w:w="1170" w:type="dxa"/>
          </w:tcPr>
          <w:p w:rsidR="00426A61" w:rsidRDefault="00426A61" w:rsidP="00426A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xed breed</w:t>
            </w:r>
          </w:p>
        </w:tc>
        <w:tc>
          <w:tcPr>
            <w:tcW w:w="630" w:type="dxa"/>
          </w:tcPr>
          <w:p w:rsidR="00426A61" w:rsidRDefault="00426A61" w:rsidP="00426A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40" w:type="dxa"/>
          </w:tcPr>
          <w:p w:rsidR="00426A61" w:rsidRDefault="00426A61" w:rsidP="00426A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</w:tcPr>
          <w:p w:rsidR="00426A61" w:rsidRDefault="00426A61" w:rsidP="00426A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:rsidR="00426A61" w:rsidRDefault="00426A61" w:rsidP="00426A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40" w:type="dxa"/>
          </w:tcPr>
          <w:p w:rsidR="00426A61" w:rsidRPr="00337126" w:rsidRDefault="00426A61" w:rsidP="00426A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mercial dog food with w</w:t>
            </w:r>
            <w:r w:rsidRPr="00337126">
              <w:rPr>
                <w:rFonts w:ascii="Times New Roman" w:hAnsi="Times New Roman" w:cs="Times New Roman"/>
                <w:sz w:val="24"/>
                <w:szCs w:val="24"/>
              </w:rPr>
              <w:t xml:space="preserve">hitefish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337126">
              <w:rPr>
                <w:rFonts w:ascii="Times New Roman" w:hAnsi="Times New Roman" w:cs="Times New Roman"/>
                <w:sz w:val="24"/>
                <w:szCs w:val="24"/>
              </w:rPr>
              <w:t>otato</w:t>
            </w:r>
          </w:p>
        </w:tc>
        <w:tc>
          <w:tcPr>
            <w:tcW w:w="2430" w:type="dxa"/>
          </w:tcPr>
          <w:p w:rsidR="00426A61" w:rsidRPr="00B304B1" w:rsidRDefault="00426A61" w:rsidP="00426A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lang w:bidi="th-TH"/>
              </w:rPr>
              <w:t xml:space="preserve">1. </w:t>
            </w:r>
            <w:r w:rsidRPr="00B304B1">
              <w:rPr>
                <w:rFonts w:ascii="Times New Roman" w:hAnsi="Times New Roman" w:cs="Times New Roman"/>
                <w:lang w:bidi="th-TH"/>
              </w:rPr>
              <w:t>Duodenum and Ileum: Moderate eosinophilic and lymphoplasmacytic enteritis with villous shortening</w:t>
            </w:r>
            <w:r w:rsidRPr="00B304B1">
              <w:rPr>
                <w:rFonts w:ascii="Times New Roman" w:hAnsi="Times New Roman" w:cs="Times New Roman"/>
                <w:lang w:bidi="th-TH"/>
              </w:rPr>
              <w:br/>
            </w:r>
            <w:r>
              <w:rPr>
                <w:rFonts w:ascii="Times New Roman" w:hAnsi="Times New Roman" w:cs="Times New Roman"/>
                <w:lang w:bidi="th-TH"/>
              </w:rPr>
              <w:t>2</w:t>
            </w:r>
            <w:r w:rsidRPr="00B304B1">
              <w:rPr>
                <w:rFonts w:ascii="Times New Roman" w:hAnsi="Times New Roman" w:cs="Times New Roman"/>
                <w:lang w:bidi="th-TH"/>
              </w:rPr>
              <w:t>. Minimal lymphoplasmacytic colitis.</w:t>
            </w:r>
          </w:p>
        </w:tc>
        <w:tc>
          <w:tcPr>
            <w:tcW w:w="900" w:type="dxa"/>
          </w:tcPr>
          <w:p w:rsidR="00426A61" w:rsidRDefault="00426A61" w:rsidP="00426A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26A61" w:rsidRPr="00197201" w:rsidTr="00BD29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426A61" w:rsidRDefault="00426A61" w:rsidP="00426A6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:rsidR="00426A61" w:rsidRDefault="00426A61" w:rsidP="00426A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D</w:t>
            </w:r>
          </w:p>
        </w:tc>
        <w:tc>
          <w:tcPr>
            <w:tcW w:w="1170" w:type="dxa"/>
          </w:tcPr>
          <w:p w:rsidR="00426A61" w:rsidRPr="001C5936" w:rsidRDefault="00426A61" w:rsidP="00426A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xed breed</w:t>
            </w:r>
          </w:p>
        </w:tc>
        <w:tc>
          <w:tcPr>
            <w:tcW w:w="630" w:type="dxa"/>
          </w:tcPr>
          <w:p w:rsidR="00426A61" w:rsidRDefault="00426A61" w:rsidP="00426A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40" w:type="dxa"/>
          </w:tcPr>
          <w:p w:rsidR="00426A61" w:rsidRDefault="00426A61" w:rsidP="00426A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20" w:type="dxa"/>
          </w:tcPr>
          <w:p w:rsidR="00426A61" w:rsidRDefault="00426A61" w:rsidP="00426A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:rsidR="00426A61" w:rsidRDefault="00426A61" w:rsidP="00426A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0" w:type="dxa"/>
          </w:tcPr>
          <w:p w:rsidR="00426A61" w:rsidRPr="001D59FE" w:rsidRDefault="00426A61" w:rsidP="00426A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mercial dog food with r</w:t>
            </w:r>
            <w:r w:rsidRPr="001D59FE">
              <w:rPr>
                <w:rFonts w:ascii="Times New Roman" w:hAnsi="Times New Roman" w:cs="Times New Roman"/>
                <w:sz w:val="24"/>
                <w:szCs w:val="24"/>
              </w:rPr>
              <w:t>abbi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w</w:t>
            </w:r>
            <w:r w:rsidRPr="001D59FE">
              <w:rPr>
                <w:rFonts w:ascii="Times New Roman" w:hAnsi="Times New Roman" w:cs="Times New Roman"/>
                <w:sz w:val="24"/>
                <w:szCs w:val="24"/>
              </w:rPr>
              <w:t xml:space="preserve">il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1D59FE">
              <w:rPr>
                <w:rFonts w:ascii="Times New Roman" w:hAnsi="Times New Roman" w:cs="Times New Roman"/>
                <w:sz w:val="24"/>
                <w:szCs w:val="24"/>
              </w:rPr>
              <w:t>is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g</w:t>
            </w:r>
            <w:r w:rsidRPr="001D59FE">
              <w:rPr>
                <w:rFonts w:ascii="Times New Roman" w:hAnsi="Times New Roman" w:cs="Times New Roman"/>
                <w:sz w:val="24"/>
                <w:szCs w:val="24"/>
              </w:rPr>
              <w:t>ra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f</w:t>
            </w:r>
            <w:r w:rsidRPr="001D59FE">
              <w:rPr>
                <w:rFonts w:ascii="Times New Roman" w:hAnsi="Times New Roman" w:cs="Times New Roman"/>
                <w:sz w:val="24"/>
                <w:szCs w:val="24"/>
              </w:rPr>
              <w:t>ree</w:t>
            </w:r>
          </w:p>
        </w:tc>
        <w:tc>
          <w:tcPr>
            <w:tcW w:w="2430" w:type="dxa"/>
          </w:tcPr>
          <w:p w:rsidR="00426A61" w:rsidRDefault="00426A61" w:rsidP="00426A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5936">
              <w:rPr>
                <w:rFonts w:ascii="Times New Roman" w:hAnsi="Times New Roman" w:cs="Times New Roman"/>
                <w:color w:val="000000"/>
              </w:rPr>
              <w:t>Mild lymphoplasmacytic and eosinophilic enteritis</w:t>
            </w:r>
          </w:p>
        </w:tc>
        <w:tc>
          <w:tcPr>
            <w:tcW w:w="900" w:type="dxa"/>
          </w:tcPr>
          <w:p w:rsidR="00426A61" w:rsidRDefault="00426A61" w:rsidP="00426A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426A61" w:rsidRPr="00197201" w:rsidTr="00BD2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426A61" w:rsidRPr="006B5E5D" w:rsidRDefault="00426A61" w:rsidP="00426A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E5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:rsidR="00426A61" w:rsidRDefault="00426A61" w:rsidP="00426A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E5D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170" w:type="dxa"/>
          </w:tcPr>
          <w:p w:rsidR="00426A61" w:rsidRPr="007C78A9" w:rsidRDefault="00426A61" w:rsidP="00426A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xed breed</w:t>
            </w:r>
          </w:p>
        </w:tc>
        <w:tc>
          <w:tcPr>
            <w:tcW w:w="630" w:type="dxa"/>
          </w:tcPr>
          <w:p w:rsidR="00426A61" w:rsidRDefault="00426A61" w:rsidP="00426A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40" w:type="dxa"/>
          </w:tcPr>
          <w:p w:rsidR="00426A61" w:rsidRDefault="00426A61" w:rsidP="00426A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20" w:type="dxa"/>
          </w:tcPr>
          <w:p w:rsidR="00426A61" w:rsidRDefault="00426A61" w:rsidP="00426A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:rsidR="00426A61" w:rsidRDefault="00426A61" w:rsidP="00426A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</w:tcPr>
          <w:p w:rsidR="00426A61" w:rsidRPr="007C78A9" w:rsidRDefault="00426A61" w:rsidP="00426A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mercial dog food with novel protein</w:t>
            </w:r>
          </w:p>
        </w:tc>
        <w:tc>
          <w:tcPr>
            <w:tcW w:w="2430" w:type="dxa"/>
          </w:tcPr>
          <w:p w:rsidR="00426A61" w:rsidRDefault="00426A61" w:rsidP="00426A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C78A9">
              <w:rPr>
                <w:rFonts w:ascii="Times New Roman" w:hAnsi="Times New Roman" w:cs="Times New Roman"/>
                <w:color w:val="000000"/>
              </w:rPr>
              <w:t>Moderate, chronic, regionally extensive lymphoplasmacytic enteritis</w:t>
            </w:r>
          </w:p>
        </w:tc>
        <w:tc>
          <w:tcPr>
            <w:tcW w:w="900" w:type="dxa"/>
          </w:tcPr>
          <w:p w:rsidR="00426A61" w:rsidRDefault="00426A61" w:rsidP="00426A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26A61" w:rsidRPr="00197201" w:rsidTr="00BD29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426A61" w:rsidRDefault="00426A61" w:rsidP="00426A6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:rsidR="00426A61" w:rsidRDefault="00426A61" w:rsidP="00426A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v</w:t>
            </w:r>
            <w:proofErr w:type="spellEnd"/>
          </w:p>
        </w:tc>
        <w:tc>
          <w:tcPr>
            <w:tcW w:w="1170" w:type="dxa"/>
          </w:tcPr>
          <w:p w:rsidR="00426A61" w:rsidRDefault="00426A61" w:rsidP="00426A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xed breed</w:t>
            </w:r>
          </w:p>
        </w:tc>
        <w:tc>
          <w:tcPr>
            <w:tcW w:w="630" w:type="dxa"/>
          </w:tcPr>
          <w:p w:rsidR="00426A61" w:rsidRDefault="00426A61" w:rsidP="00426A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40" w:type="dxa"/>
          </w:tcPr>
          <w:p w:rsidR="00426A61" w:rsidRDefault="00426A61" w:rsidP="00426A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</w:tcPr>
          <w:p w:rsidR="00426A61" w:rsidRDefault="00426A61" w:rsidP="00426A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:rsidR="00426A61" w:rsidRDefault="00426A61" w:rsidP="00426A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40" w:type="dxa"/>
          </w:tcPr>
          <w:p w:rsidR="00426A61" w:rsidRPr="009B169E" w:rsidRDefault="00426A61" w:rsidP="00426A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mmercial dog food; </w:t>
            </w:r>
            <w:r w:rsidRPr="00F067E6">
              <w:rPr>
                <w:rFonts w:ascii="Times New Roman" w:hAnsi="Times New Roman" w:cs="Times New Roman"/>
                <w:sz w:val="24"/>
                <w:szCs w:val="24"/>
              </w:rPr>
              <w:t>high energ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r GI</w:t>
            </w:r>
          </w:p>
        </w:tc>
        <w:tc>
          <w:tcPr>
            <w:tcW w:w="2430" w:type="dxa"/>
          </w:tcPr>
          <w:p w:rsidR="00426A61" w:rsidRPr="00F067E6" w:rsidRDefault="00426A61" w:rsidP="00426A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067E6">
              <w:rPr>
                <w:rFonts w:ascii="Times New Roman" w:hAnsi="Times New Roman" w:cs="Times New Roman"/>
                <w:color w:val="000000"/>
              </w:rPr>
              <w:t xml:space="preserve">Moderate lymphoplasmacytic enteritis. </w:t>
            </w:r>
          </w:p>
          <w:p w:rsidR="00426A61" w:rsidRPr="009B169E" w:rsidRDefault="00426A61" w:rsidP="00426A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</w:tcPr>
          <w:p w:rsidR="00426A61" w:rsidRDefault="00426A61" w:rsidP="00426A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426A61" w:rsidRPr="00197201" w:rsidTr="00BD2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426A61" w:rsidRDefault="00426A61" w:rsidP="00426A6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  <w:p w:rsidR="00426A61" w:rsidRDefault="00426A61" w:rsidP="00426A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170" w:type="dxa"/>
          </w:tcPr>
          <w:p w:rsidR="00426A61" w:rsidRDefault="00426A61" w:rsidP="00426A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04B1">
              <w:rPr>
                <w:rFonts w:ascii="Times New Roman" w:hAnsi="Times New Roman" w:cs="Times New Roman"/>
                <w:sz w:val="24"/>
                <w:szCs w:val="24"/>
              </w:rPr>
              <w:t>Labrador Retriever</w:t>
            </w:r>
          </w:p>
        </w:tc>
        <w:tc>
          <w:tcPr>
            <w:tcW w:w="630" w:type="dxa"/>
          </w:tcPr>
          <w:p w:rsidR="00426A61" w:rsidRDefault="00426A61" w:rsidP="00426A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40" w:type="dxa"/>
          </w:tcPr>
          <w:p w:rsidR="00426A61" w:rsidRDefault="00426A61" w:rsidP="00426A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</w:tcPr>
          <w:p w:rsidR="00426A61" w:rsidRDefault="00426A61" w:rsidP="00426A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00" w:type="dxa"/>
          </w:tcPr>
          <w:p w:rsidR="00426A61" w:rsidRDefault="00426A61" w:rsidP="00426A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40" w:type="dxa"/>
          </w:tcPr>
          <w:p w:rsidR="00426A61" w:rsidRPr="00337126" w:rsidRDefault="00426A61" w:rsidP="00426A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mercial canned dog food with b</w:t>
            </w:r>
            <w:r w:rsidRPr="00337126">
              <w:rPr>
                <w:rFonts w:ascii="Times New Roman" w:hAnsi="Times New Roman" w:cs="Times New Roman"/>
                <w:sz w:val="24"/>
                <w:szCs w:val="24"/>
              </w:rPr>
              <w:t xml:space="preserve">uffalo and salmon </w:t>
            </w:r>
          </w:p>
        </w:tc>
        <w:tc>
          <w:tcPr>
            <w:tcW w:w="2430" w:type="dxa"/>
          </w:tcPr>
          <w:p w:rsidR="00426A61" w:rsidRPr="00B304B1" w:rsidRDefault="00426A61" w:rsidP="00426A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304B1">
              <w:rPr>
                <w:rFonts w:ascii="Times New Roman" w:hAnsi="Times New Roman" w:cs="Times New Roman"/>
                <w:color w:val="000000"/>
              </w:rPr>
              <w:t>Mild lymphoplasmacytic and eosinophilic enteritis</w:t>
            </w:r>
          </w:p>
        </w:tc>
        <w:tc>
          <w:tcPr>
            <w:tcW w:w="900" w:type="dxa"/>
          </w:tcPr>
          <w:p w:rsidR="00426A61" w:rsidRDefault="00426A61" w:rsidP="00426A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26A61" w:rsidRPr="00197201" w:rsidTr="00BD29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426A61" w:rsidRDefault="00426A61" w:rsidP="00426A6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  <w:p w:rsidR="00426A61" w:rsidRDefault="00426A61" w:rsidP="00426A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R</w:t>
            </w:r>
          </w:p>
        </w:tc>
        <w:tc>
          <w:tcPr>
            <w:tcW w:w="1170" w:type="dxa"/>
          </w:tcPr>
          <w:p w:rsidR="00426A61" w:rsidRDefault="00426A61" w:rsidP="00426A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304B1">
              <w:rPr>
                <w:rFonts w:ascii="Times New Roman" w:hAnsi="Times New Roman" w:cs="Times New Roman"/>
                <w:sz w:val="24"/>
                <w:szCs w:val="24"/>
              </w:rPr>
              <w:t>Labrador Retriever</w:t>
            </w:r>
          </w:p>
        </w:tc>
        <w:tc>
          <w:tcPr>
            <w:tcW w:w="630" w:type="dxa"/>
          </w:tcPr>
          <w:p w:rsidR="00426A61" w:rsidRDefault="00426A61" w:rsidP="00426A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40" w:type="dxa"/>
          </w:tcPr>
          <w:p w:rsidR="00426A61" w:rsidRDefault="00426A61" w:rsidP="00426A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:rsidR="00426A61" w:rsidRDefault="00426A61" w:rsidP="00426A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00" w:type="dxa"/>
          </w:tcPr>
          <w:p w:rsidR="00426A61" w:rsidRDefault="00426A61" w:rsidP="00426A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0" w:type="dxa"/>
          </w:tcPr>
          <w:p w:rsidR="00426A61" w:rsidRDefault="00426A61" w:rsidP="00426A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caloric commercial puppy food</w:t>
            </w:r>
          </w:p>
          <w:p w:rsidR="00426A61" w:rsidRPr="00F067E6" w:rsidRDefault="00426A61" w:rsidP="00426A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426A61" w:rsidRDefault="00426A61" w:rsidP="00426A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067E6">
              <w:rPr>
                <w:rFonts w:ascii="Times New Roman" w:hAnsi="Times New Roman" w:cs="Times New Roman"/>
                <w:color w:val="000000"/>
              </w:rPr>
              <w:t xml:space="preserve">1. Duodenum: Enteritis, lymphoplasmacytic, chronic, moderate with villus fusion. </w:t>
            </w:r>
          </w:p>
          <w:p w:rsidR="00426A61" w:rsidRPr="00F067E6" w:rsidRDefault="00426A61" w:rsidP="00426A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. </w:t>
            </w:r>
            <w:r w:rsidRPr="00F067E6">
              <w:rPr>
                <w:rFonts w:ascii="Times New Roman" w:hAnsi="Times New Roman" w:cs="Times New Roman"/>
                <w:color w:val="000000"/>
              </w:rPr>
              <w:t>Ileitis,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067E6">
              <w:rPr>
                <w:rFonts w:ascii="Times New Roman" w:hAnsi="Times New Roman" w:cs="Times New Roman"/>
                <w:color w:val="000000"/>
              </w:rPr>
              <w:t xml:space="preserve">lymphoplasmacytic and eosinophilic, chronic, severe with villus fusion </w:t>
            </w:r>
          </w:p>
          <w:p w:rsidR="00426A61" w:rsidRPr="00F067E6" w:rsidRDefault="00426A61" w:rsidP="00426A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</w:t>
            </w:r>
            <w:r w:rsidRPr="00F067E6">
              <w:rPr>
                <w:rFonts w:ascii="Times New Roman" w:hAnsi="Times New Roman" w:cs="Times New Roman"/>
                <w:color w:val="000000"/>
              </w:rPr>
              <w:t xml:space="preserve"> Colitis, lymphoplasmacytic, chronic, mild with lamina propria fibrosis. </w:t>
            </w:r>
          </w:p>
        </w:tc>
        <w:tc>
          <w:tcPr>
            <w:tcW w:w="900" w:type="dxa"/>
          </w:tcPr>
          <w:p w:rsidR="00426A61" w:rsidRDefault="00426A61" w:rsidP="00426A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426A61" w:rsidRPr="00197201" w:rsidTr="00BD2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426A61" w:rsidRDefault="00426A61" w:rsidP="00426A6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  <w:p w:rsidR="00426A61" w:rsidRDefault="00426A61" w:rsidP="00426A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S</w:t>
            </w:r>
          </w:p>
        </w:tc>
        <w:tc>
          <w:tcPr>
            <w:tcW w:w="1170" w:type="dxa"/>
          </w:tcPr>
          <w:p w:rsidR="00426A61" w:rsidRPr="00567FDE" w:rsidRDefault="00426A61" w:rsidP="00426A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g</w:t>
            </w:r>
          </w:p>
        </w:tc>
        <w:tc>
          <w:tcPr>
            <w:tcW w:w="630" w:type="dxa"/>
          </w:tcPr>
          <w:p w:rsidR="00426A61" w:rsidRDefault="00426A61" w:rsidP="00426A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40" w:type="dxa"/>
          </w:tcPr>
          <w:p w:rsidR="00426A61" w:rsidRDefault="00426A61" w:rsidP="00426A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0" w:type="dxa"/>
          </w:tcPr>
          <w:p w:rsidR="00426A61" w:rsidRDefault="00426A61" w:rsidP="00426A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00" w:type="dxa"/>
          </w:tcPr>
          <w:p w:rsidR="00426A61" w:rsidRDefault="00426A61" w:rsidP="00426A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40" w:type="dxa"/>
          </w:tcPr>
          <w:p w:rsidR="00426A61" w:rsidRDefault="00426A61" w:rsidP="00426A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omemade diet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</w:t>
            </w:r>
            <w:r w:rsidRPr="00B304B1">
              <w:rPr>
                <w:rFonts w:ascii="Times New Roman" w:hAnsi="Times New Roman" w:cs="Times New Roman"/>
                <w:sz w:val="24"/>
                <w:szCs w:val="24"/>
              </w:rPr>
              <w:t>hicken, ri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B304B1">
              <w:rPr>
                <w:rFonts w:ascii="Times New Roman" w:hAnsi="Times New Roman" w:cs="Times New Roman"/>
                <w:sz w:val="24"/>
                <w:szCs w:val="24"/>
              </w:rPr>
              <w:t>sweet potato</w:t>
            </w:r>
          </w:p>
        </w:tc>
        <w:tc>
          <w:tcPr>
            <w:tcW w:w="2430" w:type="dxa"/>
          </w:tcPr>
          <w:p w:rsidR="00426A61" w:rsidRPr="00B304B1" w:rsidRDefault="00426A61" w:rsidP="00426A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304B1">
              <w:rPr>
                <w:rFonts w:ascii="Times New Roman" w:hAnsi="Times New Roman" w:cs="Times New Roman"/>
                <w:color w:val="000000"/>
              </w:rPr>
              <w:lastRenderedPageBreak/>
              <w:t xml:space="preserve">1. Severe catarrhal enteritis in duodenum </w:t>
            </w:r>
            <w:r w:rsidRPr="00B304B1">
              <w:rPr>
                <w:rFonts w:ascii="Times New Roman" w:hAnsi="Times New Roman" w:cs="Times New Roman"/>
                <w:color w:val="000000"/>
              </w:rPr>
              <w:lastRenderedPageBreak/>
              <w:t>and ileum, with bacterial colonies on the surface</w:t>
            </w:r>
          </w:p>
          <w:p w:rsidR="00426A61" w:rsidRPr="00B304B1" w:rsidRDefault="00426A61" w:rsidP="00426A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04B1">
              <w:rPr>
                <w:rFonts w:ascii="Times New Roman" w:hAnsi="Times New Roman" w:cs="Times New Roman"/>
                <w:color w:val="000000"/>
              </w:rPr>
              <w:t>2. Duodenum, Ileum: increased lymphocytes and plasma cells throughout the lamina propria of the mucosa</w:t>
            </w:r>
          </w:p>
        </w:tc>
        <w:tc>
          <w:tcPr>
            <w:tcW w:w="900" w:type="dxa"/>
          </w:tcPr>
          <w:p w:rsidR="00426A61" w:rsidRDefault="00426A61" w:rsidP="00426A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2</w:t>
            </w:r>
          </w:p>
        </w:tc>
      </w:tr>
      <w:tr w:rsidR="00426A61" w:rsidRPr="00197201" w:rsidTr="00BD29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426A61" w:rsidRDefault="00426A61" w:rsidP="00426A6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  <w:p w:rsidR="00426A61" w:rsidRDefault="00426A61" w:rsidP="00426A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70" w:type="dxa"/>
          </w:tcPr>
          <w:p w:rsidR="00426A61" w:rsidRPr="00567FDE" w:rsidRDefault="00426A61" w:rsidP="00426A61">
            <w:pPr>
              <w:ind w:left="-107" w:right="-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67FDE">
              <w:rPr>
                <w:rFonts w:ascii="Times New Roman" w:hAnsi="Times New Roman" w:cs="Times New Roman"/>
                <w:sz w:val="24"/>
                <w:szCs w:val="24"/>
              </w:rPr>
              <w:t>Rottweiler</w:t>
            </w:r>
          </w:p>
        </w:tc>
        <w:tc>
          <w:tcPr>
            <w:tcW w:w="630" w:type="dxa"/>
          </w:tcPr>
          <w:p w:rsidR="00426A61" w:rsidRDefault="00426A61" w:rsidP="00426A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40" w:type="dxa"/>
          </w:tcPr>
          <w:p w:rsidR="00426A61" w:rsidRDefault="00426A61" w:rsidP="00426A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</w:tcPr>
          <w:p w:rsidR="00426A61" w:rsidRDefault="00426A61" w:rsidP="00426A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00" w:type="dxa"/>
          </w:tcPr>
          <w:p w:rsidR="00426A61" w:rsidRDefault="00426A61" w:rsidP="00426A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40" w:type="dxa"/>
          </w:tcPr>
          <w:p w:rsidR="00426A61" w:rsidRPr="00337126" w:rsidRDefault="00426A61" w:rsidP="00426A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mercial dog food; w</w:t>
            </w:r>
            <w:r w:rsidRPr="00337126">
              <w:rPr>
                <w:rFonts w:ascii="Times New Roman" w:hAnsi="Times New Roman" w:cs="Times New Roman"/>
                <w:sz w:val="24"/>
                <w:szCs w:val="24"/>
              </w:rPr>
              <w:t xml:space="preserve">eigh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337126">
              <w:rPr>
                <w:rFonts w:ascii="Times New Roman" w:hAnsi="Times New Roman" w:cs="Times New Roman"/>
                <w:sz w:val="24"/>
                <w:szCs w:val="24"/>
              </w:rPr>
              <w:t>anagem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rmula</w:t>
            </w:r>
          </w:p>
        </w:tc>
        <w:tc>
          <w:tcPr>
            <w:tcW w:w="2430" w:type="dxa"/>
          </w:tcPr>
          <w:p w:rsidR="00426A61" w:rsidRPr="00A82078" w:rsidRDefault="00426A61" w:rsidP="00426A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 </w:t>
            </w:r>
            <w:r w:rsidRPr="00A82078">
              <w:rPr>
                <w:rFonts w:ascii="Times New Roman" w:hAnsi="Times New Roman" w:cs="Times New Roman"/>
              </w:rPr>
              <w:t>Duodenum: Severe, interstitial, lymphoplasmacytic and eosinophilic enteritis, with mild villus blunting, mild lacteal dilation, and formation of crypt abscesses</w:t>
            </w:r>
          </w:p>
          <w:p w:rsidR="00426A61" w:rsidRPr="00A82078" w:rsidRDefault="00426A61" w:rsidP="00426A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A82078">
              <w:rPr>
                <w:rFonts w:ascii="Times New Roman" w:hAnsi="Times New Roman" w:cs="Times New Roman"/>
              </w:rPr>
              <w:t>. Ileum: Mild to moderate, interstitial, lymphoplasmacytic and eosinophilic enteritis, with mild to moderate lacteal dilation</w:t>
            </w:r>
          </w:p>
          <w:p w:rsidR="00426A61" w:rsidRPr="00A82078" w:rsidRDefault="00426A61" w:rsidP="00426A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A82078">
              <w:rPr>
                <w:rFonts w:ascii="Times New Roman" w:hAnsi="Times New Roman" w:cs="Times New Roman"/>
              </w:rPr>
              <w:t>. Colon: Mild, patchy lymphoplasmacytic colitis</w:t>
            </w:r>
          </w:p>
        </w:tc>
        <w:tc>
          <w:tcPr>
            <w:tcW w:w="900" w:type="dxa"/>
          </w:tcPr>
          <w:p w:rsidR="00426A61" w:rsidRDefault="00426A61" w:rsidP="00426A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</w:tr>
      <w:tr w:rsidR="00426A61" w:rsidRPr="00197201" w:rsidTr="00BD2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426A61" w:rsidRDefault="00426A61" w:rsidP="00426A6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  <w:p w:rsidR="00426A61" w:rsidRDefault="00426A61" w:rsidP="00426A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k</w:t>
            </w:r>
            <w:proofErr w:type="spellEnd"/>
          </w:p>
        </w:tc>
        <w:tc>
          <w:tcPr>
            <w:tcW w:w="1170" w:type="dxa"/>
          </w:tcPr>
          <w:p w:rsidR="00426A61" w:rsidRPr="00B304B1" w:rsidRDefault="00426A61" w:rsidP="00426A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xer</w:t>
            </w:r>
          </w:p>
        </w:tc>
        <w:tc>
          <w:tcPr>
            <w:tcW w:w="630" w:type="dxa"/>
          </w:tcPr>
          <w:p w:rsidR="00426A61" w:rsidRDefault="00426A61" w:rsidP="00426A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40" w:type="dxa"/>
          </w:tcPr>
          <w:p w:rsidR="00426A61" w:rsidRDefault="00426A61" w:rsidP="00426A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20" w:type="dxa"/>
          </w:tcPr>
          <w:p w:rsidR="00426A61" w:rsidRDefault="00426A61" w:rsidP="00426A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00" w:type="dxa"/>
          </w:tcPr>
          <w:p w:rsidR="00426A61" w:rsidRDefault="00426A61" w:rsidP="00426A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40" w:type="dxa"/>
          </w:tcPr>
          <w:p w:rsidR="00426A61" w:rsidRDefault="00426A61" w:rsidP="00426A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mercial dog food with novel protein</w:t>
            </w:r>
          </w:p>
        </w:tc>
        <w:tc>
          <w:tcPr>
            <w:tcW w:w="2430" w:type="dxa"/>
          </w:tcPr>
          <w:p w:rsidR="00426A61" w:rsidRPr="00B304B1" w:rsidRDefault="00426A61" w:rsidP="00426A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51212">
              <w:rPr>
                <w:rFonts w:ascii="Times New Roman" w:hAnsi="Times New Roman" w:cs="Times New Roman"/>
                <w:color w:val="000000"/>
              </w:rPr>
              <w:t>Severe lymphoplasmacytic and eosinophilic enteritis</w:t>
            </w:r>
          </w:p>
        </w:tc>
        <w:tc>
          <w:tcPr>
            <w:tcW w:w="900" w:type="dxa"/>
          </w:tcPr>
          <w:p w:rsidR="00426A61" w:rsidRDefault="00426A61" w:rsidP="00426A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426A61" w:rsidRPr="00197201" w:rsidTr="00BD29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426A61" w:rsidRDefault="00426A61" w:rsidP="00426A6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  <w:p w:rsidR="00426A61" w:rsidRDefault="00426A61" w:rsidP="00426A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G</w:t>
            </w:r>
          </w:p>
        </w:tc>
        <w:tc>
          <w:tcPr>
            <w:tcW w:w="1170" w:type="dxa"/>
          </w:tcPr>
          <w:p w:rsidR="00426A61" w:rsidRDefault="00426A61" w:rsidP="00426A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5936">
              <w:rPr>
                <w:rFonts w:ascii="Times New Roman" w:hAnsi="Times New Roman" w:cs="Times New Roman"/>
                <w:sz w:val="24"/>
                <w:szCs w:val="24"/>
              </w:rPr>
              <w:t>Cavalier King Charles Spaniel</w:t>
            </w:r>
          </w:p>
        </w:tc>
        <w:tc>
          <w:tcPr>
            <w:tcW w:w="630" w:type="dxa"/>
          </w:tcPr>
          <w:p w:rsidR="00426A61" w:rsidRDefault="00426A61" w:rsidP="00426A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0" w:type="dxa"/>
          </w:tcPr>
          <w:p w:rsidR="00426A61" w:rsidRDefault="00426A61" w:rsidP="00426A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20" w:type="dxa"/>
          </w:tcPr>
          <w:p w:rsidR="00426A61" w:rsidRDefault="00426A61" w:rsidP="00426A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:rsidR="00426A61" w:rsidRDefault="00426A61" w:rsidP="00426A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</w:tcPr>
          <w:p w:rsidR="00426A61" w:rsidRPr="00651212" w:rsidRDefault="00426A61" w:rsidP="00426A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mmercial dog food with </w:t>
            </w:r>
            <w:r w:rsidRPr="001C5936">
              <w:rPr>
                <w:rFonts w:ascii="Times New Roman" w:hAnsi="Times New Roman" w:cs="Times New Roman"/>
                <w:sz w:val="24"/>
                <w:szCs w:val="24"/>
              </w:rPr>
              <w:t>turkey and potato</w:t>
            </w:r>
          </w:p>
        </w:tc>
        <w:tc>
          <w:tcPr>
            <w:tcW w:w="2430" w:type="dxa"/>
          </w:tcPr>
          <w:p w:rsidR="00426A61" w:rsidRDefault="00426A61" w:rsidP="00426A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 </w:t>
            </w:r>
            <w:r w:rsidRPr="001C5936">
              <w:rPr>
                <w:rFonts w:ascii="Times New Roman" w:hAnsi="Times New Roman" w:cs="Times New Roman"/>
                <w:color w:val="000000"/>
              </w:rPr>
              <w:t xml:space="preserve">Mild to moderate lymphoplasmacytic enteritis with glandular degeneration and villous blunting. </w:t>
            </w:r>
          </w:p>
          <w:p w:rsidR="00426A61" w:rsidRPr="00651212" w:rsidRDefault="00426A61" w:rsidP="00426A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1C5936">
              <w:rPr>
                <w:rFonts w:ascii="Times New Roman" w:hAnsi="Times New Roman" w:cs="Times New Roman"/>
                <w:color w:val="000000"/>
              </w:rPr>
              <w:t>. Mild lymphoplasmacytic colitis.</w:t>
            </w:r>
          </w:p>
        </w:tc>
        <w:tc>
          <w:tcPr>
            <w:tcW w:w="900" w:type="dxa"/>
          </w:tcPr>
          <w:p w:rsidR="00426A61" w:rsidRDefault="00426A61" w:rsidP="00426A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26A61" w:rsidRPr="00197201" w:rsidTr="00BD2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426A61" w:rsidRDefault="00426A61" w:rsidP="00426A6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  <w:p w:rsidR="00426A61" w:rsidRDefault="00426A61" w:rsidP="00426A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k</w:t>
            </w:r>
          </w:p>
        </w:tc>
        <w:tc>
          <w:tcPr>
            <w:tcW w:w="1170" w:type="dxa"/>
          </w:tcPr>
          <w:p w:rsidR="00426A61" w:rsidRPr="00567FDE" w:rsidRDefault="00426A61" w:rsidP="00426A61">
            <w:pPr>
              <w:ind w:left="-107"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59FE">
              <w:rPr>
                <w:rFonts w:ascii="Times New Roman" w:hAnsi="Times New Roman" w:cs="Times New Roman"/>
                <w:sz w:val="24"/>
                <w:szCs w:val="24"/>
              </w:rPr>
              <w:t>German Shorthaired Pointer</w:t>
            </w:r>
          </w:p>
        </w:tc>
        <w:tc>
          <w:tcPr>
            <w:tcW w:w="630" w:type="dxa"/>
          </w:tcPr>
          <w:p w:rsidR="00426A61" w:rsidRDefault="00426A61" w:rsidP="00426A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40" w:type="dxa"/>
          </w:tcPr>
          <w:p w:rsidR="00426A61" w:rsidRDefault="00426A61" w:rsidP="00426A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</w:tcPr>
          <w:p w:rsidR="00426A61" w:rsidRDefault="00426A61" w:rsidP="00426A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00" w:type="dxa"/>
          </w:tcPr>
          <w:p w:rsidR="00426A61" w:rsidRDefault="00426A61" w:rsidP="00426A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40" w:type="dxa"/>
          </w:tcPr>
          <w:p w:rsidR="00426A61" w:rsidRPr="001D59FE" w:rsidRDefault="00426A61" w:rsidP="00426A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mmercial dog food; </w:t>
            </w:r>
            <w:r w:rsidRPr="009B169E">
              <w:rPr>
                <w:rFonts w:ascii="Times New Roman" w:hAnsi="Times New Roman" w:cs="Times New Roman"/>
                <w:sz w:val="24"/>
                <w:szCs w:val="24"/>
              </w:rPr>
              <w:t>low f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r GI</w:t>
            </w:r>
          </w:p>
        </w:tc>
        <w:tc>
          <w:tcPr>
            <w:tcW w:w="2430" w:type="dxa"/>
          </w:tcPr>
          <w:p w:rsidR="00426A61" w:rsidRPr="001D59FE" w:rsidRDefault="00426A61" w:rsidP="00426A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D59FE">
              <w:rPr>
                <w:rFonts w:ascii="Times New Roman" w:hAnsi="Times New Roman" w:cs="Times New Roman"/>
                <w:color w:val="000000"/>
              </w:rPr>
              <w:t xml:space="preserve">Duodenum/Ileum/Colon: Chronic moderate lymphoplasmacytic and mild eosinophilic enterocolitis, few crypt abscesses, and mild lymphangiectasia. </w:t>
            </w:r>
          </w:p>
          <w:p w:rsidR="00426A61" w:rsidRPr="001D59FE" w:rsidRDefault="00426A61" w:rsidP="00426A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</w:tcPr>
          <w:p w:rsidR="00426A61" w:rsidRDefault="00426A61" w:rsidP="00426A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26A61" w:rsidRPr="00197201" w:rsidTr="00BD29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426A61" w:rsidRDefault="00426A61" w:rsidP="00426A6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  <w:p w:rsidR="00426A61" w:rsidRDefault="00426A61" w:rsidP="00426A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J</w:t>
            </w:r>
          </w:p>
        </w:tc>
        <w:tc>
          <w:tcPr>
            <w:tcW w:w="1170" w:type="dxa"/>
          </w:tcPr>
          <w:p w:rsidR="00426A61" w:rsidRDefault="00426A61" w:rsidP="00426A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</w:p>
          <w:p w:rsidR="00426A61" w:rsidRDefault="00426A61" w:rsidP="00426A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lldog</w:t>
            </w:r>
          </w:p>
        </w:tc>
        <w:tc>
          <w:tcPr>
            <w:tcW w:w="630" w:type="dxa"/>
          </w:tcPr>
          <w:p w:rsidR="00426A61" w:rsidRDefault="00426A61" w:rsidP="00426A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40" w:type="dxa"/>
          </w:tcPr>
          <w:p w:rsidR="00426A61" w:rsidRDefault="00426A61" w:rsidP="00426A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</w:tcPr>
          <w:p w:rsidR="00426A61" w:rsidRDefault="00426A61" w:rsidP="00426A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00" w:type="dxa"/>
          </w:tcPr>
          <w:p w:rsidR="00426A61" w:rsidRDefault="00426A61" w:rsidP="00426A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0" w:type="dxa"/>
          </w:tcPr>
          <w:p w:rsidR="00426A61" w:rsidRPr="009B169E" w:rsidRDefault="00426A61" w:rsidP="00426A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mercial dog food with d</w:t>
            </w:r>
            <w:r w:rsidRPr="009B169E">
              <w:rPr>
                <w:rFonts w:ascii="Times New Roman" w:hAnsi="Times New Roman" w:cs="Times New Roman"/>
                <w:sz w:val="24"/>
                <w:szCs w:val="24"/>
              </w:rPr>
              <w:t>uc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p</w:t>
            </w:r>
            <w:r w:rsidRPr="009B169E">
              <w:rPr>
                <w:rFonts w:ascii="Times New Roman" w:hAnsi="Times New Roman" w:cs="Times New Roman"/>
                <w:sz w:val="24"/>
                <w:szCs w:val="24"/>
              </w:rPr>
              <w:t>otato</w:t>
            </w:r>
          </w:p>
        </w:tc>
        <w:tc>
          <w:tcPr>
            <w:tcW w:w="2430" w:type="dxa"/>
          </w:tcPr>
          <w:p w:rsidR="00426A61" w:rsidRDefault="00426A61" w:rsidP="00426A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 </w:t>
            </w:r>
            <w:r w:rsidRPr="007C78A9">
              <w:rPr>
                <w:rFonts w:ascii="Times New Roman" w:hAnsi="Times New Roman" w:cs="Times New Roman"/>
                <w:color w:val="000000"/>
              </w:rPr>
              <w:t xml:space="preserve">Duodenum: Moderate lymphoplasmacytic enteritis with few neutrophils and moderate to marked </w:t>
            </w:r>
            <w:r w:rsidRPr="007C78A9">
              <w:rPr>
                <w:rFonts w:ascii="Times New Roman" w:hAnsi="Times New Roman" w:cs="Times New Roman"/>
                <w:color w:val="000000"/>
              </w:rPr>
              <w:lastRenderedPageBreak/>
              <w:t>intraepithelial lymphocytes infiltration.</w:t>
            </w:r>
          </w:p>
          <w:p w:rsidR="00426A61" w:rsidRPr="007C78A9" w:rsidRDefault="00426A61" w:rsidP="00426A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. </w:t>
            </w:r>
            <w:r w:rsidRPr="007C78A9">
              <w:rPr>
                <w:rFonts w:ascii="Times New Roman" w:hAnsi="Times New Roman" w:cs="Times New Roman"/>
                <w:color w:val="000000"/>
              </w:rPr>
              <w:t xml:space="preserve">Ileum: Minimal lymphoplasmacytic enteritis with mild intraepithelial lymphocyte infiltration. </w:t>
            </w:r>
          </w:p>
          <w:p w:rsidR="00426A61" w:rsidRPr="009B169E" w:rsidRDefault="00426A61" w:rsidP="00426A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7C78A9">
              <w:rPr>
                <w:rFonts w:ascii="Times New Roman" w:hAnsi="Times New Roman" w:cs="Times New Roman"/>
                <w:color w:val="000000"/>
              </w:rPr>
              <w:t>. Colon: Minimal lymphoplasmacytic enteritis.</w:t>
            </w:r>
          </w:p>
        </w:tc>
        <w:tc>
          <w:tcPr>
            <w:tcW w:w="900" w:type="dxa"/>
          </w:tcPr>
          <w:p w:rsidR="00426A61" w:rsidRDefault="00426A61" w:rsidP="00426A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</w:t>
            </w:r>
          </w:p>
        </w:tc>
      </w:tr>
      <w:tr w:rsidR="00426A61" w:rsidRPr="00197201" w:rsidTr="00BD2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426A61" w:rsidRDefault="00426A61" w:rsidP="00426A6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  <w:p w:rsidR="00426A61" w:rsidRDefault="00426A61" w:rsidP="00426A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L</w:t>
            </w:r>
          </w:p>
        </w:tc>
        <w:tc>
          <w:tcPr>
            <w:tcW w:w="1170" w:type="dxa"/>
          </w:tcPr>
          <w:p w:rsidR="00426A61" w:rsidRDefault="00426A61" w:rsidP="00426A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78A9">
              <w:rPr>
                <w:rFonts w:ascii="Times New Roman" w:hAnsi="Times New Roman" w:cs="Times New Roman"/>
                <w:sz w:val="24"/>
                <w:szCs w:val="24"/>
              </w:rPr>
              <w:t>American Eskimo</w:t>
            </w:r>
          </w:p>
        </w:tc>
        <w:tc>
          <w:tcPr>
            <w:tcW w:w="630" w:type="dxa"/>
          </w:tcPr>
          <w:p w:rsidR="00426A61" w:rsidRDefault="00426A61" w:rsidP="00426A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40" w:type="dxa"/>
          </w:tcPr>
          <w:p w:rsidR="00426A61" w:rsidRDefault="00426A61" w:rsidP="00426A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0" w:type="dxa"/>
          </w:tcPr>
          <w:p w:rsidR="00426A61" w:rsidRDefault="00426A61" w:rsidP="00426A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00" w:type="dxa"/>
          </w:tcPr>
          <w:p w:rsidR="00426A61" w:rsidRDefault="00426A61" w:rsidP="00426A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40" w:type="dxa"/>
          </w:tcPr>
          <w:p w:rsidR="00426A61" w:rsidRPr="009B169E" w:rsidRDefault="00426A61" w:rsidP="00426A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9B169E">
              <w:rPr>
                <w:rFonts w:ascii="Times New Roman" w:hAnsi="Times New Roman" w:cs="Times New Roman"/>
                <w:sz w:val="24"/>
                <w:szCs w:val="24"/>
              </w:rPr>
              <w:t>omemad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iet with</w:t>
            </w:r>
            <w:r w:rsidRPr="007C78A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7C78A9">
              <w:rPr>
                <w:rFonts w:ascii="Times New Roman" w:hAnsi="Times New Roman" w:cs="Times New Roman"/>
                <w:sz w:val="24"/>
                <w:szCs w:val="24"/>
              </w:rPr>
              <w:t>ooked chicken</w:t>
            </w:r>
          </w:p>
        </w:tc>
        <w:tc>
          <w:tcPr>
            <w:tcW w:w="2430" w:type="dxa"/>
          </w:tcPr>
          <w:p w:rsidR="00426A61" w:rsidRPr="007C78A9" w:rsidRDefault="00426A61" w:rsidP="00426A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7C78A9">
              <w:rPr>
                <w:rFonts w:ascii="Times New Roman" w:hAnsi="Times New Roman" w:cs="Times New Roman"/>
                <w:color w:val="000000"/>
              </w:rPr>
              <w:t>. Duodenum: Moderate lymphoplasmacytic duodenitis</w:t>
            </w:r>
          </w:p>
          <w:p w:rsidR="00426A61" w:rsidRPr="007C78A9" w:rsidRDefault="00426A61" w:rsidP="00426A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C78A9">
              <w:rPr>
                <w:rFonts w:ascii="Times New Roman" w:hAnsi="Times New Roman" w:cs="Times New Roman"/>
                <w:color w:val="000000"/>
              </w:rPr>
              <w:t>2. Ileum: minimal presence of lymphocytes and plasma cells within the lamina propria</w:t>
            </w:r>
          </w:p>
          <w:p w:rsidR="00426A61" w:rsidRDefault="00426A61" w:rsidP="00426A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7C78A9">
              <w:rPr>
                <w:rFonts w:ascii="Times New Roman" w:hAnsi="Times New Roman" w:cs="Times New Roman"/>
                <w:color w:val="000000"/>
              </w:rPr>
              <w:t xml:space="preserve">3. Colon: Mild lymphoplasmacytic and eosinophilic colitis </w:t>
            </w:r>
          </w:p>
        </w:tc>
        <w:tc>
          <w:tcPr>
            <w:tcW w:w="900" w:type="dxa"/>
          </w:tcPr>
          <w:p w:rsidR="00426A61" w:rsidRDefault="00426A61" w:rsidP="00426A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426A61" w:rsidRPr="00197201" w:rsidTr="00BD29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426A61" w:rsidRDefault="00426A61" w:rsidP="00426A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426A61" w:rsidRPr="007C78A9" w:rsidRDefault="00426A61" w:rsidP="00426A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426A61" w:rsidRDefault="00426A61" w:rsidP="00426A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426A61" w:rsidRDefault="00426A61" w:rsidP="00426A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426A61" w:rsidRDefault="00426A61" w:rsidP="00426A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426A61" w:rsidRDefault="00426A61" w:rsidP="00426A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426A61" w:rsidRPr="007C78A9" w:rsidRDefault="00426A61" w:rsidP="00426A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426A61" w:rsidRDefault="00426A61" w:rsidP="00426A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</w:tcPr>
          <w:p w:rsidR="00426A61" w:rsidRDefault="00426A61" w:rsidP="00426A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6A61" w:rsidRPr="00197201" w:rsidTr="00BD2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426A61" w:rsidRDefault="00426A61" w:rsidP="00426A6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  <w:p w:rsidR="00426A61" w:rsidRDefault="00426A61" w:rsidP="00426A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o</w:t>
            </w:r>
          </w:p>
        </w:tc>
        <w:tc>
          <w:tcPr>
            <w:tcW w:w="1170" w:type="dxa"/>
          </w:tcPr>
          <w:p w:rsidR="00426A61" w:rsidRDefault="00426A61" w:rsidP="00426A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berian Husky</w:t>
            </w:r>
          </w:p>
        </w:tc>
        <w:tc>
          <w:tcPr>
            <w:tcW w:w="630" w:type="dxa"/>
          </w:tcPr>
          <w:p w:rsidR="00426A61" w:rsidRDefault="00426A61" w:rsidP="00426A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40" w:type="dxa"/>
          </w:tcPr>
          <w:p w:rsidR="00426A61" w:rsidRDefault="00426A61" w:rsidP="00426A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0" w:type="dxa"/>
          </w:tcPr>
          <w:p w:rsidR="00426A61" w:rsidRDefault="00426A61" w:rsidP="00426A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00" w:type="dxa"/>
          </w:tcPr>
          <w:p w:rsidR="00426A61" w:rsidRDefault="00426A61" w:rsidP="00426A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40" w:type="dxa"/>
          </w:tcPr>
          <w:p w:rsidR="00426A61" w:rsidRPr="007C78A9" w:rsidRDefault="00426A61" w:rsidP="00426A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mercial dog food with hydrolyzed protein</w:t>
            </w:r>
          </w:p>
        </w:tc>
        <w:tc>
          <w:tcPr>
            <w:tcW w:w="2430" w:type="dxa"/>
          </w:tcPr>
          <w:p w:rsidR="00426A61" w:rsidRPr="007C78A9" w:rsidRDefault="00426A61" w:rsidP="00426A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7C78A9">
              <w:rPr>
                <w:rFonts w:ascii="Times New Roman" w:hAnsi="Times New Roman" w:cs="Times New Roman"/>
                <w:color w:val="000000"/>
              </w:rPr>
              <w:t>. Duodenum: Moderate, diffuse, chronic, lymphoplasmacytic enteritis with moderate villous blunting</w:t>
            </w:r>
          </w:p>
          <w:p w:rsidR="00426A61" w:rsidRPr="007C78A9" w:rsidRDefault="00426A61" w:rsidP="00426A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7C78A9">
              <w:rPr>
                <w:rFonts w:ascii="Times New Roman" w:hAnsi="Times New Roman" w:cs="Times New Roman"/>
                <w:color w:val="000000"/>
              </w:rPr>
              <w:t>. Ileum: Mild, diffuse, chronic, lymphoplasmacytic ileitis</w:t>
            </w:r>
          </w:p>
          <w:p w:rsidR="00426A61" w:rsidRPr="007C78A9" w:rsidRDefault="00426A61" w:rsidP="00426A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7C78A9">
              <w:rPr>
                <w:rFonts w:ascii="Times New Roman" w:hAnsi="Times New Roman" w:cs="Times New Roman"/>
                <w:color w:val="000000"/>
              </w:rPr>
              <w:t>. Colon: Mild, diffuse, chronic, lymphoplasmacytic colitis</w:t>
            </w:r>
          </w:p>
        </w:tc>
        <w:tc>
          <w:tcPr>
            <w:tcW w:w="900" w:type="dxa"/>
          </w:tcPr>
          <w:p w:rsidR="00426A61" w:rsidRDefault="00426A61" w:rsidP="00426A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426A61" w:rsidRPr="00197201" w:rsidTr="00BD29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:rsidR="00426A61" w:rsidRDefault="00426A61" w:rsidP="00426A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426A61" w:rsidRPr="00B304B1" w:rsidRDefault="00426A61" w:rsidP="00426A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:rsidR="00426A61" w:rsidRDefault="00426A61" w:rsidP="00426A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:rsidR="00426A61" w:rsidRDefault="00426A61" w:rsidP="00426A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426A61" w:rsidRDefault="00426A61" w:rsidP="00426A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426A61" w:rsidRDefault="00426A61" w:rsidP="00426A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426A61" w:rsidRDefault="00426A61" w:rsidP="00426A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426A61" w:rsidRPr="00F067E6" w:rsidRDefault="00426A61" w:rsidP="00426A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0" w:type="dxa"/>
          </w:tcPr>
          <w:p w:rsidR="00426A61" w:rsidRDefault="00426A61" w:rsidP="00426A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E7876" w:rsidRDefault="003E7876"/>
    <w:sectPr w:rsidR="003E78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U2NLM0MLYwMTA3M7ZQ0lEKTi0uzszPAykwqgUAegNV8ywAAAA="/>
  </w:docVars>
  <w:rsids>
    <w:rsidRoot w:val="00A93AE9"/>
    <w:rsid w:val="00053A02"/>
    <w:rsid w:val="003E7876"/>
    <w:rsid w:val="00426A61"/>
    <w:rsid w:val="006175A7"/>
    <w:rsid w:val="00A93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165278-AA14-4FFF-8BF6-E11D0E2DDF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93AE9"/>
    <w:rPr>
      <w:rFonts w:ascii="Calibri" w:eastAsia="Calibri" w:hAnsi="Calibri" w:cs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A93AE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717</Words>
  <Characters>409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ntararak,Sirikul</dc:creator>
  <cp:keywords/>
  <dc:description/>
  <cp:lastModifiedBy>Sirikul Soontararak</cp:lastModifiedBy>
  <cp:revision>2</cp:revision>
  <dcterms:created xsi:type="dcterms:W3CDTF">2019-06-18T07:35:00Z</dcterms:created>
  <dcterms:modified xsi:type="dcterms:W3CDTF">2019-07-01T04:28:00Z</dcterms:modified>
</cp:coreProperties>
</file>